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3C802" w14:textId="22CA99B3" w:rsidR="00FA0CA7" w:rsidRDefault="00DE606A" w:rsidP="00722D28">
      <w:pPr>
        <w:ind w:firstLine="480"/>
        <w:jc w:val="center"/>
        <w:rPr>
          <w:rFonts w:eastAsiaTheme="minorEastAsia"/>
          <w:sz w:val="24"/>
        </w:rPr>
      </w:pPr>
      <w:r w:rsidRPr="00D2685B">
        <w:rPr>
          <w:sz w:val="24"/>
        </w:rPr>
        <w:t xml:space="preserve">Supplemental </w:t>
      </w:r>
      <w:r w:rsidR="00C915C7" w:rsidRPr="00D2685B">
        <w:rPr>
          <w:sz w:val="24"/>
        </w:rPr>
        <w:t>Table</w:t>
      </w:r>
      <w:r w:rsidR="00C915C7" w:rsidRPr="00D2685B">
        <w:rPr>
          <w:rFonts w:eastAsiaTheme="minorEastAsia" w:hint="eastAsia"/>
          <w:sz w:val="24"/>
        </w:rPr>
        <w:t xml:space="preserve"> </w:t>
      </w:r>
      <w:r w:rsidR="00580DBF" w:rsidRPr="00D2685B">
        <w:rPr>
          <w:rFonts w:eastAsiaTheme="minorEastAsia"/>
          <w:sz w:val="24"/>
        </w:rPr>
        <w:t>3</w:t>
      </w:r>
      <w:r w:rsidR="00C915C7" w:rsidRPr="00D2685B">
        <w:rPr>
          <w:rFonts w:eastAsiaTheme="minorEastAsia" w:hint="eastAsia"/>
          <w:sz w:val="24"/>
        </w:rPr>
        <w:t xml:space="preserve">. </w:t>
      </w:r>
      <w:r w:rsidR="00A2316F">
        <w:rPr>
          <w:rFonts w:eastAsiaTheme="minorEastAsia" w:hint="eastAsia"/>
          <w:sz w:val="24"/>
        </w:rPr>
        <w:t>Univariate</w:t>
      </w:r>
      <w:r w:rsidR="00A2316F">
        <w:rPr>
          <w:rFonts w:eastAsiaTheme="minorEastAsia"/>
          <w:sz w:val="24"/>
        </w:rPr>
        <w:t xml:space="preserve"> l</w:t>
      </w:r>
      <w:r w:rsidR="00F279BF">
        <w:rPr>
          <w:rFonts w:eastAsiaTheme="minorEastAsia"/>
          <w:sz w:val="24"/>
        </w:rPr>
        <w:t>ogistic</w:t>
      </w:r>
      <w:r w:rsidR="00234AB2" w:rsidRPr="00234AB2">
        <w:rPr>
          <w:rFonts w:eastAsiaTheme="minorEastAsia"/>
          <w:sz w:val="24"/>
        </w:rPr>
        <w:t xml:space="preserve"> regression</w:t>
      </w:r>
      <w:r w:rsidR="00497AAD">
        <w:rPr>
          <w:rFonts w:eastAsiaTheme="minorEastAsia"/>
          <w:sz w:val="24"/>
        </w:rPr>
        <w:t xml:space="preserve"> and </w:t>
      </w:r>
      <w:r w:rsidR="00C21D3F">
        <w:rPr>
          <w:rFonts w:eastAsiaTheme="minorEastAsia" w:hint="eastAsia"/>
          <w:sz w:val="24"/>
        </w:rPr>
        <w:t>multivariate</w:t>
      </w:r>
      <w:r w:rsidR="00C21D3F">
        <w:rPr>
          <w:rFonts w:eastAsiaTheme="minorEastAsia"/>
          <w:sz w:val="24"/>
        </w:rPr>
        <w:t xml:space="preserve"> </w:t>
      </w:r>
      <w:r w:rsidR="00C21D3F">
        <w:rPr>
          <w:rFonts w:eastAsiaTheme="minorEastAsia" w:hint="eastAsia"/>
          <w:sz w:val="24"/>
        </w:rPr>
        <w:t>analysis</w:t>
      </w:r>
      <w:r w:rsidR="00234AB2" w:rsidRPr="00234AB2">
        <w:rPr>
          <w:rFonts w:eastAsiaTheme="minorEastAsia"/>
          <w:sz w:val="24"/>
        </w:rPr>
        <w:t xml:space="preserve"> </w:t>
      </w:r>
      <w:r w:rsidR="00722D28">
        <w:rPr>
          <w:rFonts w:eastAsiaTheme="minorEastAsia"/>
          <w:sz w:val="24"/>
        </w:rPr>
        <w:t>of</w:t>
      </w:r>
      <w:r w:rsidR="00722D28">
        <w:rPr>
          <w:rFonts w:eastAsiaTheme="minorEastAsia" w:hint="eastAsia"/>
          <w:sz w:val="24"/>
        </w:rPr>
        <w:t xml:space="preserve"> </w:t>
      </w:r>
      <w:r w:rsidR="00497AAD">
        <w:rPr>
          <w:rFonts w:eastAsiaTheme="minorEastAsia"/>
          <w:sz w:val="24"/>
        </w:rPr>
        <w:t xml:space="preserve">risk </w:t>
      </w:r>
      <w:r w:rsidR="00722D28" w:rsidRPr="00722D28">
        <w:rPr>
          <w:rFonts w:eastAsiaTheme="minorEastAsia"/>
          <w:sz w:val="24"/>
        </w:rPr>
        <w:t xml:space="preserve">factors associated with </w:t>
      </w:r>
      <w:r w:rsidR="00597B75">
        <w:rPr>
          <w:rFonts w:eastAsiaTheme="minorEastAsia" w:hint="eastAsia"/>
          <w:sz w:val="24"/>
        </w:rPr>
        <w:t>peritoneal</w:t>
      </w:r>
      <w:r w:rsidR="00597B75">
        <w:rPr>
          <w:rFonts w:eastAsiaTheme="minorEastAsia"/>
          <w:sz w:val="24"/>
        </w:rPr>
        <w:t xml:space="preserve"> </w:t>
      </w:r>
      <w:r w:rsidR="00597B75">
        <w:rPr>
          <w:rFonts w:eastAsiaTheme="minorEastAsia" w:hint="eastAsia"/>
          <w:sz w:val="24"/>
        </w:rPr>
        <w:t>metastasis</w:t>
      </w:r>
      <w:r w:rsidR="00BF7A20" w:rsidRPr="00BF7A20">
        <w:rPr>
          <w:rFonts w:eastAsiaTheme="minorEastAsia"/>
          <w:sz w:val="24"/>
        </w:rPr>
        <w:t>.</w:t>
      </w:r>
      <w:r w:rsidR="0066096F">
        <w:rPr>
          <w:rFonts w:eastAsiaTheme="minorEastAsia"/>
          <w:sz w:val="24"/>
        </w:rPr>
        <w:t xml:space="preserve"> </w:t>
      </w:r>
    </w:p>
    <w:tbl>
      <w:tblPr>
        <w:tblW w:w="963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9"/>
        <w:gridCol w:w="992"/>
        <w:gridCol w:w="2267"/>
        <w:gridCol w:w="992"/>
      </w:tblGrid>
      <w:tr w:rsidR="00C21D3F" w:rsidRPr="004545AA" w14:paraId="2306BC9E" w14:textId="500F64C0" w:rsidTr="00A2316F">
        <w:trPr>
          <w:jc w:val="center"/>
        </w:trPr>
        <w:tc>
          <w:tcPr>
            <w:tcW w:w="3119" w:type="dxa"/>
          </w:tcPr>
          <w:p w14:paraId="747BE2CE" w14:textId="77777777" w:rsidR="00C21D3F" w:rsidRDefault="00C21D3F" w:rsidP="00A97517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Variable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05EEE9B1" w14:textId="13093C50" w:rsidR="00C21D3F" w:rsidRDefault="00C21D3F" w:rsidP="00A97517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b/>
                <w:sz w:val="24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B0E782" w14:textId="2FF2DF88" w:rsidR="00C21D3F" w:rsidRDefault="00C21D3F" w:rsidP="00A97517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b/>
                <w:sz w:val="24"/>
              </w:rPr>
              <w:t>P value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4C8F0157" w14:textId="5B460536" w:rsidR="00C21D3F" w:rsidRDefault="00C21D3F" w:rsidP="00A97517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b/>
                <w:sz w:val="24"/>
              </w:rPr>
              <w:t>OR (95%CI)</w:t>
            </w:r>
            <w:r>
              <w:rPr>
                <w:rFonts w:eastAsiaTheme="minorEastAsia"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984E75" w14:textId="08D9C437" w:rsidR="00C21D3F" w:rsidRDefault="00C21D3F" w:rsidP="00A97517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b/>
                <w:sz w:val="24"/>
              </w:rPr>
              <w:t>P value</w:t>
            </w:r>
          </w:p>
        </w:tc>
      </w:tr>
      <w:tr w:rsidR="00C21D3F" w14:paraId="2BB9844D" w14:textId="7F800E96" w:rsidTr="00A2316F">
        <w:trPr>
          <w:jc w:val="center"/>
        </w:trPr>
        <w:tc>
          <w:tcPr>
            <w:tcW w:w="3119" w:type="dxa"/>
          </w:tcPr>
          <w:p w14:paraId="11D970E1" w14:textId="65565AF1" w:rsidR="00C21D3F" w:rsidRPr="003974BF" w:rsidRDefault="00C21D3F" w:rsidP="00A11A51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bookmarkStart w:id="0" w:name="OLE_LINK1"/>
            <w:r>
              <w:rPr>
                <w:rFonts w:eastAsiaTheme="minorEastAsia"/>
                <w:sz w:val="24"/>
              </w:rPr>
              <w:t>FR+ CTCs</w:t>
            </w:r>
            <w:bookmarkEnd w:id="0"/>
          </w:p>
        </w:tc>
        <w:tc>
          <w:tcPr>
            <w:tcW w:w="2269" w:type="dxa"/>
          </w:tcPr>
          <w:p w14:paraId="5A9951A4" w14:textId="33E855BE" w:rsidR="00C21D3F" w:rsidRDefault="00C21D3F" w:rsidP="00A11A5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46</w:t>
            </w:r>
            <w:r w:rsidR="00B310C6">
              <w:rPr>
                <w:sz w:val="24"/>
              </w:rPr>
              <w:t>3</w:t>
            </w:r>
            <w:r>
              <w:rPr>
                <w:sz w:val="24"/>
              </w:rPr>
              <w:t xml:space="preserve"> (1.0</w:t>
            </w:r>
            <w:r w:rsidR="00B310C6">
              <w:rPr>
                <w:sz w:val="24"/>
              </w:rPr>
              <w:t>49</w:t>
            </w:r>
            <w:r>
              <w:rPr>
                <w:sz w:val="24"/>
              </w:rPr>
              <w:t>-2.0</w:t>
            </w:r>
            <w:r w:rsidR="00B310C6">
              <w:rPr>
                <w:sz w:val="24"/>
              </w:rPr>
              <w:t>39</w:t>
            </w:r>
            <w:r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4C1BDDFC" w14:textId="6AF19C50" w:rsidR="00C21D3F" w:rsidRPr="00281E00" w:rsidRDefault="00C21D3F" w:rsidP="00A11A51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281E00">
              <w:rPr>
                <w:rFonts w:hint="eastAsia"/>
                <w:b/>
                <w:bCs/>
                <w:sz w:val="24"/>
              </w:rPr>
              <w:t>0</w:t>
            </w:r>
            <w:r w:rsidRPr="00281E00">
              <w:rPr>
                <w:b/>
                <w:bCs/>
                <w:sz w:val="24"/>
              </w:rPr>
              <w:t>.025</w:t>
            </w:r>
          </w:p>
        </w:tc>
        <w:tc>
          <w:tcPr>
            <w:tcW w:w="2267" w:type="dxa"/>
          </w:tcPr>
          <w:p w14:paraId="1B6389E5" w14:textId="68D1C8FC" w:rsidR="00C21D3F" w:rsidRDefault="003751FB" w:rsidP="00A11A51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47</w:t>
            </w:r>
            <w:r w:rsidR="00A2316F">
              <w:rPr>
                <w:sz w:val="24"/>
              </w:rPr>
              <w:t>3</w:t>
            </w:r>
            <w:r>
              <w:rPr>
                <w:sz w:val="24"/>
              </w:rPr>
              <w:t xml:space="preserve"> (1.0</w:t>
            </w:r>
            <w:r w:rsidR="00A2316F">
              <w:rPr>
                <w:sz w:val="24"/>
              </w:rPr>
              <w:t>46</w:t>
            </w:r>
            <w:r>
              <w:rPr>
                <w:sz w:val="24"/>
              </w:rPr>
              <w:t>-2.0</w:t>
            </w:r>
            <w:r w:rsidR="00A2316F">
              <w:rPr>
                <w:sz w:val="24"/>
              </w:rPr>
              <w:t>47</w:t>
            </w:r>
            <w:r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54ADD462" w14:textId="7821C996" w:rsidR="00C21D3F" w:rsidRPr="003751FB" w:rsidRDefault="003751FB" w:rsidP="00500AEE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3751FB">
              <w:rPr>
                <w:rFonts w:hint="eastAsia"/>
                <w:b/>
                <w:bCs/>
                <w:sz w:val="24"/>
              </w:rPr>
              <w:t>0</w:t>
            </w:r>
            <w:r w:rsidRPr="003751FB">
              <w:rPr>
                <w:b/>
                <w:bCs/>
                <w:sz w:val="24"/>
              </w:rPr>
              <w:t>.025</w:t>
            </w:r>
          </w:p>
        </w:tc>
      </w:tr>
      <w:tr w:rsidR="00C21D3F" w14:paraId="0E326AF4" w14:textId="54EAB8AF" w:rsidTr="00A2316F">
        <w:trPr>
          <w:jc w:val="center"/>
        </w:trPr>
        <w:tc>
          <w:tcPr>
            <w:tcW w:w="3119" w:type="dxa"/>
          </w:tcPr>
          <w:p w14:paraId="75120E11" w14:textId="6EA999EC" w:rsidR="00C21D3F" w:rsidRPr="00F979FE" w:rsidRDefault="00C21D3F" w:rsidP="00F979FE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CEA</w:t>
            </w:r>
          </w:p>
        </w:tc>
        <w:tc>
          <w:tcPr>
            <w:tcW w:w="2269" w:type="dxa"/>
          </w:tcPr>
          <w:p w14:paraId="13B1F550" w14:textId="4620D2BE" w:rsidR="00C21D3F" w:rsidRDefault="00C21D3F" w:rsidP="00CB28EC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</w:t>
            </w:r>
            <w:r w:rsidR="000D640B">
              <w:rPr>
                <w:sz w:val="24"/>
              </w:rPr>
              <w:t>01</w:t>
            </w:r>
            <w:r>
              <w:rPr>
                <w:sz w:val="24"/>
              </w:rPr>
              <w:t xml:space="preserve"> (0.99</w:t>
            </w:r>
            <w:r w:rsidR="000D640B">
              <w:rPr>
                <w:sz w:val="24"/>
              </w:rPr>
              <w:t>3</w:t>
            </w:r>
            <w:r>
              <w:rPr>
                <w:sz w:val="24"/>
              </w:rPr>
              <w:t>-1.01)</w:t>
            </w:r>
          </w:p>
        </w:tc>
        <w:tc>
          <w:tcPr>
            <w:tcW w:w="992" w:type="dxa"/>
          </w:tcPr>
          <w:p w14:paraId="3F63DD5C" w14:textId="4A5FEEB9" w:rsidR="00C21D3F" w:rsidRDefault="00C21D3F" w:rsidP="00B642FE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762</w:t>
            </w:r>
          </w:p>
        </w:tc>
        <w:tc>
          <w:tcPr>
            <w:tcW w:w="2267" w:type="dxa"/>
          </w:tcPr>
          <w:p w14:paraId="16041722" w14:textId="28116CEE" w:rsidR="00C21D3F" w:rsidRDefault="00C21D3F" w:rsidP="00B642FE">
            <w:pPr>
              <w:ind w:firstLineChars="0" w:firstLine="0"/>
              <w:jc w:val="left"/>
              <w:rPr>
                <w:sz w:val="24"/>
              </w:rPr>
            </w:pPr>
          </w:p>
        </w:tc>
        <w:tc>
          <w:tcPr>
            <w:tcW w:w="992" w:type="dxa"/>
          </w:tcPr>
          <w:p w14:paraId="35F835BD" w14:textId="369A9FA8" w:rsidR="00C21D3F" w:rsidRDefault="00C21D3F" w:rsidP="00B642FE">
            <w:pPr>
              <w:ind w:firstLineChars="0" w:firstLine="0"/>
              <w:jc w:val="left"/>
              <w:rPr>
                <w:sz w:val="24"/>
              </w:rPr>
            </w:pPr>
          </w:p>
        </w:tc>
      </w:tr>
      <w:tr w:rsidR="00C21D3F" w14:paraId="150A9392" w14:textId="03FB0AE8" w:rsidTr="00A2316F">
        <w:trPr>
          <w:jc w:val="center"/>
        </w:trPr>
        <w:tc>
          <w:tcPr>
            <w:tcW w:w="3119" w:type="dxa"/>
          </w:tcPr>
          <w:p w14:paraId="5312B835" w14:textId="6F8737CC" w:rsidR="00C21D3F" w:rsidRDefault="00C21D3F" w:rsidP="00010377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A19-9</w:t>
            </w:r>
          </w:p>
        </w:tc>
        <w:tc>
          <w:tcPr>
            <w:tcW w:w="2269" w:type="dxa"/>
          </w:tcPr>
          <w:p w14:paraId="1276347F" w14:textId="6F12D8E6" w:rsidR="00C21D3F" w:rsidRDefault="00C21D3F" w:rsidP="00010377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</w:t>
            </w:r>
            <w:r w:rsidR="000D640B">
              <w:rPr>
                <w:sz w:val="24"/>
              </w:rPr>
              <w:t>0</w:t>
            </w:r>
            <w:r>
              <w:rPr>
                <w:sz w:val="24"/>
              </w:rPr>
              <w:t>3 (0.99</w:t>
            </w:r>
            <w:r w:rsidR="000D640B">
              <w:rPr>
                <w:sz w:val="24"/>
              </w:rPr>
              <w:t>9</w:t>
            </w:r>
            <w:r>
              <w:rPr>
                <w:sz w:val="24"/>
              </w:rPr>
              <w:t>-1.0</w:t>
            </w:r>
            <w:r w:rsidR="000D640B">
              <w:rPr>
                <w:sz w:val="24"/>
              </w:rPr>
              <w:t>0</w:t>
            </w:r>
            <w:r>
              <w:rPr>
                <w:sz w:val="24"/>
              </w:rPr>
              <w:t>6)</w:t>
            </w:r>
          </w:p>
        </w:tc>
        <w:tc>
          <w:tcPr>
            <w:tcW w:w="992" w:type="dxa"/>
          </w:tcPr>
          <w:p w14:paraId="3D4F1CCC" w14:textId="4C681EDF" w:rsidR="00C21D3F" w:rsidRPr="00281E00" w:rsidRDefault="00C21D3F" w:rsidP="00010377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281E00">
              <w:rPr>
                <w:rFonts w:hint="eastAsia"/>
                <w:b/>
                <w:bCs/>
                <w:sz w:val="24"/>
              </w:rPr>
              <w:t>0</w:t>
            </w:r>
            <w:r w:rsidRPr="00281E00">
              <w:rPr>
                <w:b/>
                <w:bCs/>
                <w:sz w:val="24"/>
              </w:rPr>
              <w:t>.097</w:t>
            </w:r>
          </w:p>
        </w:tc>
        <w:tc>
          <w:tcPr>
            <w:tcW w:w="2267" w:type="dxa"/>
          </w:tcPr>
          <w:p w14:paraId="719FDA10" w14:textId="6B73323E" w:rsidR="00C21D3F" w:rsidRDefault="003751FB" w:rsidP="00010377">
            <w:pPr>
              <w:ind w:firstLineChars="0" w:firstLine="0"/>
              <w:jc w:val="left"/>
              <w:rPr>
                <w:sz w:val="24"/>
              </w:rPr>
            </w:pPr>
            <w:r>
              <w:t>N/A</w:t>
            </w:r>
          </w:p>
        </w:tc>
        <w:tc>
          <w:tcPr>
            <w:tcW w:w="992" w:type="dxa"/>
          </w:tcPr>
          <w:p w14:paraId="1C7D7BFE" w14:textId="62B78D6D" w:rsidR="00C21D3F" w:rsidRDefault="003751FB" w:rsidP="00010377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89</w:t>
            </w:r>
          </w:p>
        </w:tc>
      </w:tr>
      <w:tr w:rsidR="00C21D3F" w14:paraId="54BB781C" w14:textId="7435B1A5" w:rsidTr="00A2316F">
        <w:trPr>
          <w:jc w:val="center"/>
        </w:trPr>
        <w:tc>
          <w:tcPr>
            <w:tcW w:w="3119" w:type="dxa"/>
          </w:tcPr>
          <w:p w14:paraId="21D8B22A" w14:textId="45349DDD" w:rsidR="00C21D3F" w:rsidRPr="003765E9" w:rsidRDefault="00C21D3F" w:rsidP="007E2DE9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CA72-4</w:t>
            </w:r>
          </w:p>
        </w:tc>
        <w:tc>
          <w:tcPr>
            <w:tcW w:w="2269" w:type="dxa"/>
          </w:tcPr>
          <w:p w14:paraId="6A5500A5" w14:textId="0969C1B1" w:rsidR="00C21D3F" w:rsidRDefault="00C21D3F" w:rsidP="00010377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0</w:t>
            </w:r>
            <w:r w:rsidR="00B310C6">
              <w:rPr>
                <w:sz w:val="24"/>
              </w:rPr>
              <w:t>05</w:t>
            </w:r>
            <w:r>
              <w:rPr>
                <w:sz w:val="24"/>
              </w:rPr>
              <w:t xml:space="preserve"> (1.00-1.0</w:t>
            </w:r>
            <w:r w:rsidR="00B310C6">
              <w:rPr>
                <w:sz w:val="24"/>
              </w:rPr>
              <w:t>1</w:t>
            </w:r>
            <w:r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4E201A9F" w14:textId="35C1EC64" w:rsidR="00C21D3F" w:rsidRPr="00281E00" w:rsidRDefault="00C21D3F" w:rsidP="00010377">
            <w:pPr>
              <w:ind w:firstLineChars="0" w:firstLine="0"/>
              <w:jc w:val="left"/>
              <w:rPr>
                <w:b/>
                <w:bCs/>
                <w:sz w:val="24"/>
              </w:rPr>
            </w:pPr>
            <w:r w:rsidRPr="00281E00">
              <w:rPr>
                <w:rFonts w:hint="eastAsia"/>
                <w:b/>
                <w:bCs/>
                <w:sz w:val="24"/>
              </w:rPr>
              <w:t>0</w:t>
            </w:r>
            <w:r w:rsidRPr="00281E00">
              <w:rPr>
                <w:b/>
                <w:bCs/>
                <w:sz w:val="24"/>
              </w:rPr>
              <w:t>.045</w:t>
            </w:r>
          </w:p>
        </w:tc>
        <w:tc>
          <w:tcPr>
            <w:tcW w:w="2267" w:type="dxa"/>
          </w:tcPr>
          <w:p w14:paraId="55EC4A10" w14:textId="3D5B5C26" w:rsidR="00C21D3F" w:rsidRDefault="003751FB" w:rsidP="007B7979">
            <w:pPr>
              <w:ind w:firstLineChars="0" w:firstLine="0"/>
              <w:jc w:val="left"/>
              <w:rPr>
                <w:sz w:val="24"/>
              </w:rPr>
            </w:pPr>
            <w:r>
              <w:t>N/A</w:t>
            </w:r>
          </w:p>
        </w:tc>
        <w:tc>
          <w:tcPr>
            <w:tcW w:w="992" w:type="dxa"/>
          </w:tcPr>
          <w:p w14:paraId="64E23295" w14:textId="1F0C0A89" w:rsidR="00C21D3F" w:rsidRDefault="003751FB" w:rsidP="00010377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056</w:t>
            </w:r>
          </w:p>
        </w:tc>
      </w:tr>
      <w:tr w:rsidR="00C21D3F" w14:paraId="179149FC" w14:textId="6F31D812" w:rsidTr="00A2316F">
        <w:trPr>
          <w:jc w:val="center"/>
        </w:trPr>
        <w:tc>
          <w:tcPr>
            <w:tcW w:w="3119" w:type="dxa"/>
          </w:tcPr>
          <w:p w14:paraId="0E5F47B4" w14:textId="2E55F659" w:rsidR="00C21D3F" w:rsidRPr="00B85E78" w:rsidRDefault="00C21D3F" w:rsidP="00A733AC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 w:rsidRPr="00B85E78">
              <w:rPr>
                <w:rFonts w:eastAsiaTheme="minorEastAsia" w:hint="eastAsia"/>
                <w:sz w:val="24"/>
              </w:rPr>
              <w:t>Albumin</w:t>
            </w:r>
          </w:p>
        </w:tc>
        <w:tc>
          <w:tcPr>
            <w:tcW w:w="2269" w:type="dxa"/>
          </w:tcPr>
          <w:p w14:paraId="0DE7CDE0" w14:textId="77D85BBE" w:rsidR="00C21D3F" w:rsidRDefault="00C21D3F" w:rsidP="00A733AC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3</w:t>
            </w:r>
            <w:r w:rsidR="00B310C6">
              <w:rPr>
                <w:sz w:val="24"/>
              </w:rPr>
              <w:t>0</w:t>
            </w:r>
            <w:r>
              <w:rPr>
                <w:sz w:val="24"/>
              </w:rPr>
              <w:t xml:space="preserve"> (0.79-1.09</w:t>
            </w:r>
            <w:r w:rsidR="00B310C6">
              <w:rPr>
                <w:sz w:val="24"/>
              </w:rPr>
              <w:t>4</w:t>
            </w:r>
            <w:r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59C361FC" w14:textId="55E0D102" w:rsidR="00C21D3F" w:rsidRPr="004915C4" w:rsidRDefault="00C21D3F" w:rsidP="00A733AC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82</w:t>
            </w:r>
          </w:p>
        </w:tc>
        <w:tc>
          <w:tcPr>
            <w:tcW w:w="2267" w:type="dxa"/>
          </w:tcPr>
          <w:p w14:paraId="1E0C40BF" w14:textId="49489210" w:rsidR="00C21D3F" w:rsidRDefault="00C21D3F" w:rsidP="00A733AC">
            <w:pPr>
              <w:ind w:firstLineChars="0" w:firstLine="0"/>
              <w:jc w:val="left"/>
              <w:rPr>
                <w:sz w:val="24"/>
              </w:rPr>
            </w:pPr>
          </w:p>
        </w:tc>
        <w:tc>
          <w:tcPr>
            <w:tcW w:w="992" w:type="dxa"/>
          </w:tcPr>
          <w:p w14:paraId="0140372C" w14:textId="603B27EC" w:rsidR="00C21D3F" w:rsidRDefault="00C21D3F" w:rsidP="00A733AC">
            <w:pPr>
              <w:ind w:firstLineChars="0" w:firstLine="0"/>
              <w:jc w:val="left"/>
              <w:rPr>
                <w:sz w:val="24"/>
              </w:rPr>
            </w:pPr>
          </w:p>
        </w:tc>
      </w:tr>
      <w:tr w:rsidR="00C21D3F" w14:paraId="22942DCC" w14:textId="0300F985" w:rsidTr="00A2316F">
        <w:trPr>
          <w:trHeight w:val="479"/>
          <w:jc w:val="center"/>
        </w:trPr>
        <w:tc>
          <w:tcPr>
            <w:tcW w:w="3119" w:type="dxa"/>
          </w:tcPr>
          <w:p w14:paraId="030DC18D" w14:textId="0A857FEA" w:rsidR="00C21D3F" w:rsidRDefault="00C21D3F" w:rsidP="00A733AC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>Prealbumin</w:t>
            </w:r>
          </w:p>
        </w:tc>
        <w:tc>
          <w:tcPr>
            <w:tcW w:w="2269" w:type="dxa"/>
          </w:tcPr>
          <w:p w14:paraId="762B2311" w14:textId="6F785EC3" w:rsidR="00C21D3F" w:rsidRDefault="00C21D3F" w:rsidP="00A733AC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98</w:t>
            </w:r>
            <w:r w:rsidR="00B310C6">
              <w:rPr>
                <w:sz w:val="24"/>
              </w:rPr>
              <w:t>1</w:t>
            </w:r>
            <w:r>
              <w:rPr>
                <w:sz w:val="24"/>
              </w:rPr>
              <w:t xml:space="preserve"> (0.96</w:t>
            </w:r>
            <w:r w:rsidR="00B310C6">
              <w:rPr>
                <w:sz w:val="24"/>
              </w:rPr>
              <w:t>4</w:t>
            </w:r>
            <w:r>
              <w:rPr>
                <w:sz w:val="24"/>
              </w:rPr>
              <w:t>-0.99</w:t>
            </w:r>
            <w:r w:rsidR="00B310C6">
              <w:rPr>
                <w:sz w:val="24"/>
              </w:rPr>
              <w:t>7</w:t>
            </w:r>
            <w:r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7D1EE7E5" w14:textId="2F6C55D4" w:rsidR="00C21D3F" w:rsidRPr="00321863" w:rsidRDefault="00C21D3F" w:rsidP="00A733AC">
            <w:pPr>
              <w:ind w:firstLineChars="0" w:firstLine="0"/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0</w:t>
            </w:r>
            <w:r>
              <w:rPr>
                <w:b/>
                <w:sz w:val="24"/>
              </w:rPr>
              <w:t>.023</w:t>
            </w:r>
          </w:p>
        </w:tc>
        <w:tc>
          <w:tcPr>
            <w:tcW w:w="2267" w:type="dxa"/>
          </w:tcPr>
          <w:p w14:paraId="225B90A3" w14:textId="74EAFFBC" w:rsidR="00C21D3F" w:rsidRDefault="003751FB" w:rsidP="00A733AC">
            <w:pPr>
              <w:ind w:firstLineChars="0" w:firstLine="0"/>
              <w:jc w:val="left"/>
              <w:rPr>
                <w:sz w:val="24"/>
              </w:rPr>
            </w:pPr>
            <w:r>
              <w:t>N/A</w:t>
            </w:r>
          </w:p>
        </w:tc>
        <w:tc>
          <w:tcPr>
            <w:tcW w:w="992" w:type="dxa"/>
          </w:tcPr>
          <w:p w14:paraId="00C86340" w14:textId="65BC33E1" w:rsidR="00C21D3F" w:rsidRPr="00500AEE" w:rsidRDefault="003751FB" w:rsidP="00A733AC">
            <w:pPr>
              <w:ind w:firstLineChars="0" w:firstLine="0"/>
              <w:jc w:val="left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0</w:t>
            </w:r>
            <w:r>
              <w:rPr>
                <w:bCs/>
                <w:sz w:val="24"/>
              </w:rPr>
              <w:t>.126</w:t>
            </w:r>
          </w:p>
        </w:tc>
      </w:tr>
      <w:tr w:rsidR="00C21D3F" w14:paraId="4271DBE3" w14:textId="2A75850C" w:rsidTr="00A2316F">
        <w:trPr>
          <w:trHeight w:val="428"/>
          <w:jc w:val="center"/>
        </w:trPr>
        <w:tc>
          <w:tcPr>
            <w:tcW w:w="3119" w:type="dxa"/>
          </w:tcPr>
          <w:p w14:paraId="4F27BA72" w14:textId="3AED4FB3" w:rsidR="00C21D3F" w:rsidRDefault="00C21D3F" w:rsidP="00A733AC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Peripheral lymphocyte count</w:t>
            </w:r>
          </w:p>
        </w:tc>
        <w:tc>
          <w:tcPr>
            <w:tcW w:w="2269" w:type="dxa"/>
          </w:tcPr>
          <w:p w14:paraId="75397D66" w14:textId="39F5DACC" w:rsidR="00C21D3F" w:rsidRDefault="00C21D3F" w:rsidP="00A733AC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3</w:t>
            </w:r>
            <w:r w:rsidR="00B310C6">
              <w:rPr>
                <w:sz w:val="24"/>
              </w:rPr>
              <w:t>46</w:t>
            </w:r>
            <w:r>
              <w:rPr>
                <w:sz w:val="24"/>
              </w:rPr>
              <w:t xml:space="preserve"> (0.09-1.</w:t>
            </w:r>
            <w:r w:rsidR="00B310C6">
              <w:rPr>
                <w:sz w:val="24"/>
              </w:rPr>
              <w:t>397</w:t>
            </w:r>
            <w:r>
              <w:rPr>
                <w:sz w:val="24"/>
              </w:rPr>
              <w:t>)</w:t>
            </w:r>
          </w:p>
        </w:tc>
        <w:tc>
          <w:tcPr>
            <w:tcW w:w="992" w:type="dxa"/>
          </w:tcPr>
          <w:p w14:paraId="6277A423" w14:textId="6A6A6D13" w:rsidR="00C21D3F" w:rsidRPr="004915C4" w:rsidRDefault="00C21D3F" w:rsidP="00A733AC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  <w:r>
              <w:rPr>
                <w:sz w:val="24"/>
              </w:rPr>
              <w:t>.136</w:t>
            </w:r>
          </w:p>
        </w:tc>
        <w:tc>
          <w:tcPr>
            <w:tcW w:w="2267" w:type="dxa"/>
          </w:tcPr>
          <w:p w14:paraId="11369E4D" w14:textId="3DD168B9" w:rsidR="00C21D3F" w:rsidRDefault="00C21D3F" w:rsidP="00A733AC">
            <w:pPr>
              <w:ind w:firstLineChars="0" w:firstLine="0"/>
              <w:jc w:val="left"/>
              <w:rPr>
                <w:sz w:val="24"/>
              </w:rPr>
            </w:pPr>
          </w:p>
        </w:tc>
        <w:tc>
          <w:tcPr>
            <w:tcW w:w="992" w:type="dxa"/>
          </w:tcPr>
          <w:p w14:paraId="46B5AB1A" w14:textId="06F1B8D4" w:rsidR="00C21D3F" w:rsidRDefault="00C21D3F" w:rsidP="00A733AC">
            <w:pPr>
              <w:ind w:firstLineChars="0" w:firstLine="0"/>
              <w:jc w:val="left"/>
              <w:rPr>
                <w:sz w:val="24"/>
              </w:rPr>
            </w:pPr>
          </w:p>
        </w:tc>
      </w:tr>
    </w:tbl>
    <w:p w14:paraId="14CE7256" w14:textId="77777777" w:rsidR="00144ADF" w:rsidRPr="003176CF" w:rsidRDefault="00144ADF" w:rsidP="00144ADF">
      <w:pPr>
        <w:ind w:firstLineChars="0" w:firstLine="0"/>
      </w:pPr>
      <w:bookmarkStart w:id="1" w:name="_Hlk516695049"/>
      <w:r w:rsidRPr="003176CF">
        <w:rPr>
          <w:rFonts w:hint="eastAsia"/>
        </w:rPr>
        <w:t xml:space="preserve">For p-value: </w:t>
      </w:r>
      <w:r w:rsidRPr="003176CF">
        <w:t>Boldface</w:t>
      </w:r>
      <w:r>
        <w:rPr>
          <w:rFonts w:hint="eastAsia"/>
        </w:rPr>
        <w:t xml:space="preserve"> </w:t>
      </w:r>
      <w:r>
        <w:t xml:space="preserve">type indicates significant </w:t>
      </w:r>
      <w:r>
        <w:rPr>
          <w:rFonts w:hint="eastAsia"/>
        </w:rPr>
        <w:t>difference</w:t>
      </w:r>
      <w:r w:rsidRPr="003176CF">
        <w:t>.</w:t>
      </w:r>
      <w:r w:rsidRPr="003176CF">
        <w:rPr>
          <w:rFonts w:hint="eastAsia"/>
        </w:rPr>
        <w:t xml:space="preserve"> </w:t>
      </w:r>
    </w:p>
    <w:p w14:paraId="4F05128D" w14:textId="6546BD4A" w:rsidR="00144ADF" w:rsidRPr="003176CF" w:rsidRDefault="003751FB" w:rsidP="00144ADF">
      <w:pPr>
        <w:ind w:firstLineChars="0" w:firstLine="0"/>
      </w:pPr>
      <w:r>
        <w:t>O</w:t>
      </w:r>
      <w:r w:rsidR="00144ADF">
        <w:t>R</w:t>
      </w:r>
      <w:r w:rsidR="00144ADF">
        <w:rPr>
          <w:rFonts w:hint="eastAsia"/>
        </w:rPr>
        <w:t xml:space="preserve">, </w:t>
      </w:r>
      <w:r>
        <w:t>odd</w:t>
      </w:r>
      <w:r w:rsidR="00144ADF">
        <w:t xml:space="preserve"> ratio</w:t>
      </w:r>
      <w:bookmarkEnd w:id="1"/>
      <w:r w:rsidR="009819E3">
        <w:t xml:space="preserve">; </w:t>
      </w:r>
      <w:r w:rsidR="00E179BA">
        <w:t xml:space="preserve">N/A, </w:t>
      </w:r>
      <w:r w:rsidR="00E179BA" w:rsidRPr="00E179BA">
        <w:t>not applicable</w:t>
      </w:r>
      <w:r w:rsidR="00E179BA">
        <w:t xml:space="preserve">; </w:t>
      </w:r>
      <w:r w:rsidR="003D504B">
        <w:t xml:space="preserve">FR+ CTCs, </w:t>
      </w:r>
      <w:r w:rsidR="003D504B" w:rsidRPr="00FA06C1">
        <w:t>Folate receptor</w:t>
      </w:r>
      <w:r w:rsidR="003D504B" w:rsidRPr="00FA06C1">
        <w:rPr>
          <w:rFonts w:hint="eastAsia"/>
        </w:rPr>
        <w:t xml:space="preserve"> </w:t>
      </w:r>
      <w:r w:rsidR="003D504B">
        <w:t xml:space="preserve">positive circulating tumor cells; </w:t>
      </w:r>
      <w:r w:rsidR="00067D4E" w:rsidRPr="003176CF">
        <w:rPr>
          <w:rFonts w:hint="eastAsia"/>
        </w:rPr>
        <w:t xml:space="preserve">CEA, </w:t>
      </w:r>
      <w:r w:rsidR="00067D4E" w:rsidRPr="003176CF">
        <w:t>carcinoembryonic antigen</w:t>
      </w:r>
      <w:r w:rsidR="00067D4E">
        <w:t xml:space="preserve">. CA19-9, </w:t>
      </w:r>
      <w:r w:rsidR="00067D4E" w:rsidRPr="00EA2603">
        <w:t>Carbohydrate antigen</w:t>
      </w:r>
      <w:r w:rsidR="00067D4E">
        <w:t xml:space="preserve"> 19-9; CA72-4, </w:t>
      </w:r>
      <w:r w:rsidR="00067D4E" w:rsidRPr="00EA2603">
        <w:t>Carbohydrate antigen</w:t>
      </w:r>
      <w:r w:rsidR="00067D4E">
        <w:t xml:space="preserve"> 72-4</w:t>
      </w:r>
      <w:r w:rsidR="00067D4E">
        <w:rPr>
          <w:rFonts w:hint="eastAsia"/>
        </w:rPr>
        <w:t>;</w:t>
      </w:r>
    </w:p>
    <w:p w14:paraId="10A585BD" w14:textId="77777777" w:rsidR="00FA0CA7" w:rsidRPr="00144ADF" w:rsidRDefault="00FA0CA7">
      <w:pPr>
        <w:ind w:firstLine="420"/>
      </w:pPr>
    </w:p>
    <w:p w14:paraId="39086752" w14:textId="77777777" w:rsidR="00C53481" w:rsidRDefault="00C53481">
      <w:pPr>
        <w:ind w:firstLine="420"/>
      </w:pPr>
    </w:p>
    <w:p w14:paraId="12708F75" w14:textId="77777777" w:rsidR="00C53481" w:rsidRDefault="00C53481">
      <w:pPr>
        <w:ind w:firstLine="420"/>
      </w:pPr>
    </w:p>
    <w:sectPr w:rsidR="00C53481" w:rsidSect="0047246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ABF89" w14:textId="77777777" w:rsidR="00C2029E" w:rsidRDefault="00C2029E" w:rsidP="006A2137">
      <w:pPr>
        <w:spacing w:line="240" w:lineRule="auto"/>
        <w:ind w:firstLine="420"/>
      </w:pPr>
      <w:r>
        <w:separator/>
      </w:r>
    </w:p>
  </w:endnote>
  <w:endnote w:type="continuationSeparator" w:id="0">
    <w:p w14:paraId="1C1993DE" w14:textId="77777777" w:rsidR="00C2029E" w:rsidRDefault="00C2029E" w:rsidP="006A213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38B64" w14:textId="77777777" w:rsidR="00225CB6" w:rsidRDefault="00225C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E8B04" w14:textId="77777777" w:rsidR="00225CB6" w:rsidRDefault="00225C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572680" w14:textId="77777777" w:rsidR="00225CB6" w:rsidRDefault="00225C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3E4D8" w14:textId="77777777" w:rsidR="00C2029E" w:rsidRDefault="00C2029E" w:rsidP="006A2137">
      <w:pPr>
        <w:spacing w:line="240" w:lineRule="auto"/>
        <w:ind w:firstLine="420"/>
      </w:pPr>
      <w:r>
        <w:separator/>
      </w:r>
    </w:p>
  </w:footnote>
  <w:footnote w:type="continuationSeparator" w:id="0">
    <w:p w14:paraId="76AD6B07" w14:textId="77777777" w:rsidR="00C2029E" w:rsidRDefault="00C2029E" w:rsidP="006A213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296CC" w14:textId="77777777" w:rsidR="00225CB6" w:rsidRDefault="00225C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EF181" w14:textId="77777777" w:rsidR="00225CB6" w:rsidRDefault="00225C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04F3A" w14:textId="77777777" w:rsidR="00225CB6" w:rsidRDefault="00225C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E351B7D-A93A-4E72-B8F2-14888FE87783}"/>
    <w:docVar w:name="KY_MEDREF_VERSION" w:val="3"/>
  </w:docVars>
  <w:rsids>
    <w:rsidRoot w:val="002A3C88"/>
    <w:rsid w:val="00010377"/>
    <w:rsid w:val="000140AA"/>
    <w:rsid w:val="00021FC9"/>
    <w:rsid w:val="00023091"/>
    <w:rsid w:val="00027ED2"/>
    <w:rsid w:val="00037021"/>
    <w:rsid w:val="000442B9"/>
    <w:rsid w:val="00045358"/>
    <w:rsid w:val="00067D4E"/>
    <w:rsid w:val="00071911"/>
    <w:rsid w:val="00074489"/>
    <w:rsid w:val="000745DF"/>
    <w:rsid w:val="00074D15"/>
    <w:rsid w:val="00074F43"/>
    <w:rsid w:val="00087316"/>
    <w:rsid w:val="00096AA3"/>
    <w:rsid w:val="000A38E2"/>
    <w:rsid w:val="000B6B7C"/>
    <w:rsid w:val="000B71F2"/>
    <w:rsid w:val="000C3104"/>
    <w:rsid w:val="000C34E8"/>
    <w:rsid w:val="000D1B2C"/>
    <w:rsid w:val="000D4DE7"/>
    <w:rsid w:val="000D640B"/>
    <w:rsid w:val="000D78C0"/>
    <w:rsid w:val="000E5F8E"/>
    <w:rsid w:val="000E7C19"/>
    <w:rsid w:val="000F034C"/>
    <w:rsid w:val="000F6BED"/>
    <w:rsid w:val="00103278"/>
    <w:rsid w:val="00103B02"/>
    <w:rsid w:val="00111A68"/>
    <w:rsid w:val="00122ACB"/>
    <w:rsid w:val="00124D92"/>
    <w:rsid w:val="00127962"/>
    <w:rsid w:val="00132DCC"/>
    <w:rsid w:val="00132FCA"/>
    <w:rsid w:val="00134E0F"/>
    <w:rsid w:val="001357F3"/>
    <w:rsid w:val="00144ADF"/>
    <w:rsid w:val="00144F64"/>
    <w:rsid w:val="00154413"/>
    <w:rsid w:val="001550B7"/>
    <w:rsid w:val="00162169"/>
    <w:rsid w:val="001639D4"/>
    <w:rsid w:val="001649BA"/>
    <w:rsid w:val="00166FBA"/>
    <w:rsid w:val="00180770"/>
    <w:rsid w:val="00183F62"/>
    <w:rsid w:val="00190FE1"/>
    <w:rsid w:val="001910CD"/>
    <w:rsid w:val="00191A43"/>
    <w:rsid w:val="00195368"/>
    <w:rsid w:val="001A19DD"/>
    <w:rsid w:val="001A7AA5"/>
    <w:rsid w:val="001C1064"/>
    <w:rsid w:val="001C1E84"/>
    <w:rsid w:val="001E4947"/>
    <w:rsid w:val="001F0932"/>
    <w:rsid w:val="001F3058"/>
    <w:rsid w:val="00201D64"/>
    <w:rsid w:val="00202772"/>
    <w:rsid w:val="002207E2"/>
    <w:rsid w:val="002248C2"/>
    <w:rsid w:val="002253DF"/>
    <w:rsid w:val="00225CB6"/>
    <w:rsid w:val="002278F7"/>
    <w:rsid w:val="00234AB2"/>
    <w:rsid w:val="00234DA3"/>
    <w:rsid w:val="00253C25"/>
    <w:rsid w:val="00253E57"/>
    <w:rsid w:val="002564F5"/>
    <w:rsid w:val="00272AF6"/>
    <w:rsid w:val="002733E6"/>
    <w:rsid w:val="0027574F"/>
    <w:rsid w:val="00276341"/>
    <w:rsid w:val="00276D11"/>
    <w:rsid w:val="00281E00"/>
    <w:rsid w:val="00285FD6"/>
    <w:rsid w:val="00291433"/>
    <w:rsid w:val="0029510D"/>
    <w:rsid w:val="00295D1C"/>
    <w:rsid w:val="002A3C88"/>
    <w:rsid w:val="002B12F0"/>
    <w:rsid w:val="002B17E8"/>
    <w:rsid w:val="002B302D"/>
    <w:rsid w:val="002B59D2"/>
    <w:rsid w:val="002B5DD3"/>
    <w:rsid w:val="002D3D73"/>
    <w:rsid w:val="002D4360"/>
    <w:rsid w:val="002E2407"/>
    <w:rsid w:val="002E5D0B"/>
    <w:rsid w:val="002E6C44"/>
    <w:rsid w:val="002F188A"/>
    <w:rsid w:val="002F27F7"/>
    <w:rsid w:val="003210D2"/>
    <w:rsid w:val="00321863"/>
    <w:rsid w:val="00325A85"/>
    <w:rsid w:val="00333DF3"/>
    <w:rsid w:val="0033421B"/>
    <w:rsid w:val="00336BEF"/>
    <w:rsid w:val="00342A03"/>
    <w:rsid w:val="003452FB"/>
    <w:rsid w:val="00345F7D"/>
    <w:rsid w:val="00347593"/>
    <w:rsid w:val="00354E84"/>
    <w:rsid w:val="003700C3"/>
    <w:rsid w:val="00371235"/>
    <w:rsid w:val="003751FB"/>
    <w:rsid w:val="003765E9"/>
    <w:rsid w:val="00377FBF"/>
    <w:rsid w:val="00381224"/>
    <w:rsid w:val="0039414A"/>
    <w:rsid w:val="00394452"/>
    <w:rsid w:val="003974BF"/>
    <w:rsid w:val="003A11A8"/>
    <w:rsid w:val="003A77C0"/>
    <w:rsid w:val="003B5BAE"/>
    <w:rsid w:val="003B6E11"/>
    <w:rsid w:val="003C0F1F"/>
    <w:rsid w:val="003C518E"/>
    <w:rsid w:val="003D25FC"/>
    <w:rsid w:val="003D36EB"/>
    <w:rsid w:val="003D504B"/>
    <w:rsid w:val="003D5161"/>
    <w:rsid w:val="003E782F"/>
    <w:rsid w:val="003F13E4"/>
    <w:rsid w:val="00406294"/>
    <w:rsid w:val="00411E8C"/>
    <w:rsid w:val="0041211A"/>
    <w:rsid w:val="00414BDD"/>
    <w:rsid w:val="00415E13"/>
    <w:rsid w:val="00424228"/>
    <w:rsid w:val="00425741"/>
    <w:rsid w:val="00431FE2"/>
    <w:rsid w:val="00437C3E"/>
    <w:rsid w:val="004427EF"/>
    <w:rsid w:val="004545AA"/>
    <w:rsid w:val="00455C85"/>
    <w:rsid w:val="00455D3A"/>
    <w:rsid w:val="00463796"/>
    <w:rsid w:val="004712C8"/>
    <w:rsid w:val="0047246E"/>
    <w:rsid w:val="00472DF0"/>
    <w:rsid w:val="00483C32"/>
    <w:rsid w:val="00490AB6"/>
    <w:rsid w:val="004915C4"/>
    <w:rsid w:val="0049451E"/>
    <w:rsid w:val="00497AAD"/>
    <w:rsid w:val="004A3491"/>
    <w:rsid w:val="004A682C"/>
    <w:rsid w:val="004B1028"/>
    <w:rsid w:val="004E34C7"/>
    <w:rsid w:val="004E552F"/>
    <w:rsid w:val="00500AEE"/>
    <w:rsid w:val="00503816"/>
    <w:rsid w:val="00505E2D"/>
    <w:rsid w:val="005137B1"/>
    <w:rsid w:val="00515F0F"/>
    <w:rsid w:val="005240A9"/>
    <w:rsid w:val="005258CA"/>
    <w:rsid w:val="00527FBB"/>
    <w:rsid w:val="0053036C"/>
    <w:rsid w:val="005426F8"/>
    <w:rsid w:val="00542789"/>
    <w:rsid w:val="0056067A"/>
    <w:rsid w:val="00560A80"/>
    <w:rsid w:val="00564C5B"/>
    <w:rsid w:val="0056787D"/>
    <w:rsid w:val="00570E68"/>
    <w:rsid w:val="005710CD"/>
    <w:rsid w:val="00571AC6"/>
    <w:rsid w:val="00580DBF"/>
    <w:rsid w:val="00585D49"/>
    <w:rsid w:val="00597B75"/>
    <w:rsid w:val="005A68D7"/>
    <w:rsid w:val="005B32DA"/>
    <w:rsid w:val="005B6E79"/>
    <w:rsid w:val="005C34DA"/>
    <w:rsid w:val="005C3AE0"/>
    <w:rsid w:val="005C3BE2"/>
    <w:rsid w:val="005D03BF"/>
    <w:rsid w:val="005D1552"/>
    <w:rsid w:val="005D5184"/>
    <w:rsid w:val="005D57B0"/>
    <w:rsid w:val="005D5ED3"/>
    <w:rsid w:val="005D7DDD"/>
    <w:rsid w:val="005E3A9B"/>
    <w:rsid w:val="005F2B00"/>
    <w:rsid w:val="0060355C"/>
    <w:rsid w:val="00605030"/>
    <w:rsid w:val="00614D4D"/>
    <w:rsid w:val="00617E44"/>
    <w:rsid w:val="006215CB"/>
    <w:rsid w:val="0062724A"/>
    <w:rsid w:val="006305AE"/>
    <w:rsid w:val="00631A6E"/>
    <w:rsid w:val="00631C71"/>
    <w:rsid w:val="0064622A"/>
    <w:rsid w:val="00651E45"/>
    <w:rsid w:val="006525C7"/>
    <w:rsid w:val="0066096F"/>
    <w:rsid w:val="00675E97"/>
    <w:rsid w:val="00676E17"/>
    <w:rsid w:val="00677360"/>
    <w:rsid w:val="006862B6"/>
    <w:rsid w:val="00693753"/>
    <w:rsid w:val="006A2137"/>
    <w:rsid w:val="006A7B8D"/>
    <w:rsid w:val="006B0E08"/>
    <w:rsid w:val="006B2041"/>
    <w:rsid w:val="006B28B2"/>
    <w:rsid w:val="006C1ECB"/>
    <w:rsid w:val="006C4261"/>
    <w:rsid w:val="006C7610"/>
    <w:rsid w:val="006E072E"/>
    <w:rsid w:val="006E7935"/>
    <w:rsid w:val="006F1B5C"/>
    <w:rsid w:val="006F44E1"/>
    <w:rsid w:val="00700C51"/>
    <w:rsid w:val="0070350A"/>
    <w:rsid w:val="00714746"/>
    <w:rsid w:val="00722D28"/>
    <w:rsid w:val="00724D4A"/>
    <w:rsid w:val="00724FE6"/>
    <w:rsid w:val="00731F29"/>
    <w:rsid w:val="00732FC8"/>
    <w:rsid w:val="007357EA"/>
    <w:rsid w:val="00735B91"/>
    <w:rsid w:val="00741680"/>
    <w:rsid w:val="00763247"/>
    <w:rsid w:val="00765D38"/>
    <w:rsid w:val="00766949"/>
    <w:rsid w:val="00773230"/>
    <w:rsid w:val="00773AFC"/>
    <w:rsid w:val="00774338"/>
    <w:rsid w:val="00784711"/>
    <w:rsid w:val="007847A8"/>
    <w:rsid w:val="00786857"/>
    <w:rsid w:val="0079737A"/>
    <w:rsid w:val="007A16A0"/>
    <w:rsid w:val="007B1914"/>
    <w:rsid w:val="007B3868"/>
    <w:rsid w:val="007B7979"/>
    <w:rsid w:val="007C1965"/>
    <w:rsid w:val="007D1F10"/>
    <w:rsid w:val="007E2DE9"/>
    <w:rsid w:val="007E7471"/>
    <w:rsid w:val="007F08A6"/>
    <w:rsid w:val="00800A94"/>
    <w:rsid w:val="00801CAE"/>
    <w:rsid w:val="008065A3"/>
    <w:rsid w:val="00807DC6"/>
    <w:rsid w:val="0081666A"/>
    <w:rsid w:val="00820045"/>
    <w:rsid w:val="00826BF8"/>
    <w:rsid w:val="00826DCD"/>
    <w:rsid w:val="008308F2"/>
    <w:rsid w:val="00834BFA"/>
    <w:rsid w:val="00855FE6"/>
    <w:rsid w:val="008628B2"/>
    <w:rsid w:val="00863A21"/>
    <w:rsid w:val="00867B02"/>
    <w:rsid w:val="008828DA"/>
    <w:rsid w:val="00890A19"/>
    <w:rsid w:val="00892E9C"/>
    <w:rsid w:val="0089482F"/>
    <w:rsid w:val="00897EBE"/>
    <w:rsid w:val="008E161F"/>
    <w:rsid w:val="008E6ADF"/>
    <w:rsid w:val="008F42A6"/>
    <w:rsid w:val="00901124"/>
    <w:rsid w:val="009015F7"/>
    <w:rsid w:val="00912BCA"/>
    <w:rsid w:val="00916523"/>
    <w:rsid w:val="00917260"/>
    <w:rsid w:val="00925AE1"/>
    <w:rsid w:val="00926EFD"/>
    <w:rsid w:val="00931272"/>
    <w:rsid w:val="00942A29"/>
    <w:rsid w:val="00945987"/>
    <w:rsid w:val="00960E04"/>
    <w:rsid w:val="00971ED0"/>
    <w:rsid w:val="00973231"/>
    <w:rsid w:val="0097605A"/>
    <w:rsid w:val="009770EC"/>
    <w:rsid w:val="00977567"/>
    <w:rsid w:val="009819E3"/>
    <w:rsid w:val="00984BE6"/>
    <w:rsid w:val="009920DA"/>
    <w:rsid w:val="00995DF6"/>
    <w:rsid w:val="009A797B"/>
    <w:rsid w:val="009B5C47"/>
    <w:rsid w:val="009C41E5"/>
    <w:rsid w:val="009D2444"/>
    <w:rsid w:val="009D45A4"/>
    <w:rsid w:val="009E681A"/>
    <w:rsid w:val="009E7A11"/>
    <w:rsid w:val="009F27D2"/>
    <w:rsid w:val="009F362A"/>
    <w:rsid w:val="009F6A1F"/>
    <w:rsid w:val="00A0102D"/>
    <w:rsid w:val="00A04221"/>
    <w:rsid w:val="00A04E1D"/>
    <w:rsid w:val="00A10242"/>
    <w:rsid w:val="00A11A51"/>
    <w:rsid w:val="00A16E43"/>
    <w:rsid w:val="00A2316F"/>
    <w:rsid w:val="00A26DBF"/>
    <w:rsid w:val="00A32E4F"/>
    <w:rsid w:val="00A402CF"/>
    <w:rsid w:val="00A43537"/>
    <w:rsid w:val="00A4711A"/>
    <w:rsid w:val="00A52715"/>
    <w:rsid w:val="00A6070E"/>
    <w:rsid w:val="00A62C92"/>
    <w:rsid w:val="00A63557"/>
    <w:rsid w:val="00A6512D"/>
    <w:rsid w:val="00A733AC"/>
    <w:rsid w:val="00A84D4A"/>
    <w:rsid w:val="00A91A20"/>
    <w:rsid w:val="00A948BB"/>
    <w:rsid w:val="00A94B1C"/>
    <w:rsid w:val="00A97517"/>
    <w:rsid w:val="00AA2431"/>
    <w:rsid w:val="00AB03DA"/>
    <w:rsid w:val="00AC083C"/>
    <w:rsid w:val="00AC408F"/>
    <w:rsid w:val="00AC4319"/>
    <w:rsid w:val="00AD1195"/>
    <w:rsid w:val="00AD4AC8"/>
    <w:rsid w:val="00AD52BE"/>
    <w:rsid w:val="00AE1199"/>
    <w:rsid w:val="00AE1FAC"/>
    <w:rsid w:val="00B013C5"/>
    <w:rsid w:val="00B0174B"/>
    <w:rsid w:val="00B01C05"/>
    <w:rsid w:val="00B04F45"/>
    <w:rsid w:val="00B16D75"/>
    <w:rsid w:val="00B17DC8"/>
    <w:rsid w:val="00B30578"/>
    <w:rsid w:val="00B310C6"/>
    <w:rsid w:val="00B325FA"/>
    <w:rsid w:val="00B36371"/>
    <w:rsid w:val="00B47F01"/>
    <w:rsid w:val="00B57B71"/>
    <w:rsid w:val="00B642FE"/>
    <w:rsid w:val="00B709D8"/>
    <w:rsid w:val="00B71433"/>
    <w:rsid w:val="00B72441"/>
    <w:rsid w:val="00B73F71"/>
    <w:rsid w:val="00B74FA1"/>
    <w:rsid w:val="00B77B6A"/>
    <w:rsid w:val="00B85E78"/>
    <w:rsid w:val="00B92C7D"/>
    <w:rsid w:val="00B94AA3"/>
    <w:rsid w:val="00B9513F"/>
    <w:rsid w:val="00BA31A6"/>
    <w:rsid w:val="00BA3F7A"/>
    <w:rsid w:val="00BB33A6"/>
    <w:rsid w:val="00BB5A10"/>
    <w:rsid w:val="00BB6D8A"/>
    <w:rsid w:val="00BC3D20"/>
    <w:rsid w:val="00BC54DD"/>
    <w:rsid w:val="00BD141E"/>
    <w:rsid w:val="00BD3EF7"/>
    <w:rsid w:val="00BE4155"/>
    <w:rsid w:val="00BF2871"/>
    <w:rsid w:val="00BF3AB0"/>
    <w:rsid w:val="00BF7A20"/>
    <w:rsid w:val="00C11D93"/>
    <w:rsid w:val="00C16835"/>
    <w:rsid w:val="00C2029E"/>
    <w:rsid w:val="00C20B5A"/>
    <w:rsid w:val="00C21D3F"/>
    <w:rsid w:val="00C239A7"/>
    <w:rsid w:val="00C3682B"/>
    <w:rsid w:val="00C46CD8"/>
    <w:rsid w:val="00C52DEB"/>
    <w:rsid w:val="00C53481"/>
    <w:rsid w:val="00C5406E"/>
    <w:rsid w:val="00C71DAE"/>
    <w:rsid w:val="00C743DD"/>
    <w:rsid w:val="00C74605"/>
    <w:rsid w:val="00C76C0D"/>
    <w:rsid w:val="00C77B29"/>
    <w:rsid w:val="00C915C7"/>
    <w:rsid w:val="00C94C2C"/>
    <w:rsid w:val="00C967A5"/>
    <w:rsid w:val="00CA2E16"/>
    <w:rsid w:val="00CA5534"/>
    <w:rsid w:val="00CA5D5F"/>
    <w:rsid w:val="00CB1335"/>
    <w:rsid w:val="00CB28EC"/>
    <w:rsid w:val="00CB4500"/>
    <w:rsid w:val="00CB7827"/>
    <w:rsid w:val="00CC4EFF"/>
    <w:rsid w:val="00CC71B2"/>
    <w:rsid w:val="00CD3184"/>
    <w:rsid w:val="00CD6565"/>
    <w:rsid w:val="00CE32A9"/>
    <w:rsid w:val="00CE37A4"/>
    <w:rsid w:val="00CE3F66"/>
    <w:rsid w:val="00CF35B3"/>
    <w:rsid w:val="00D00847"/>
    <w:rsid w:val="00D015B2"/>
    <w:rsid w:val="00D02504"/>
    <w:rsid w:val="00D03593"/>
    <w:rsid w:val="00D044A8"/>
    <w:rsid w:val="00D064A7"/>
    <w:rsid w:val="00D2685B"/>
    <w:rsid w:val="00D3098F"/>
    <w:rsid w:val="00D40A2D"/>
    <w:rsid w:val="00D418FA"/>
    <w:rsid w:val="00D44135"/>
    <w:rsid w:val="00D6138C"/>
    <w:rsid w:val="00D67556"/>
    <w:rsid w:val="00D67C01"/>
    <w:rsid w:val="00D76363"/>
    <w:rsid w:val="00D83821"/>
    <w:rsid w:val="00D91552"/>
    <w:rsid w:val="00DA51A1"/>
    <w:rsid w:val="00DB7D0D"/>
    <w:rsid w:val="00DD6558"/>
    <w:rsid w:val="00DD7345"/>
    <w:rsid w:val="00DE4052"/>
    <w:rsid w:val="00DE606A"/>
    <w:rsid w:val="00DE717B"/>
    <w:rsid w:val="00DF7E1B"/>
    <w:rsid w:val="00E006D9"/>
    <w:rsid w:val="00E01357"/>
    <w:rsid w:val="00E035C9"/>
    <w:rsid w:val="00E03D0F"/>
    <w:rsid w:val="00E06842"/>
    <w:rsid w:val="00E14193"/>
    <w:rsid w:val="00E16C0C"/>
    <w:rsid w:val="00E179BA"/>
    <w:rsid w:val="00E368E9"/>
    <w:rsid w:val="00E43F42"/>
    <w:rsid w:val="00E445EF"/>
    <w:rsid w:val="00E44DF3"/>
    <w:rsid w:val="00E527B5"/>
    <w:rsid w:val="00E6148F"/>
    <w:rsid w:val="00E62D6A"/>
    <w:rsid w:val="00E64AC7"/>
    <w:rsid w:val="00E66EF2"/>
    <w:rsid w:val="00E67769"/>
    <w:rsid w:val="00E7097F"/>
    <w:rsid w:val="00E71758"/>
    <w:rsid w:val="00E76ECA"/>
    <w:rsid w:val="00E832F6"/>
    <w:rsid w:val="00E85408"/>
    <w:rsid w:val="00E934FC"/>
    <w:rsid w:val="00E93A39"/>
    <w:rsid w:val="00E94958"/>
    <w:rsid w:val="00EA30B1"/>
    <w:rsid w:val="00EA5B21"/>
    <w:rsid w:val="00EA6932"/>
    <w:rsid w:val="00EB12C9"/>
    <w:rsid w:val="00EB56CE"/>
    <w:rsid w:val="00EC571A"/>
    <w:rsid w:val="00EC5E41"/>
    <w:rsid w:val="00EC69E6"/>
    <w:rsid w:val="00EC7046"/>
    <w:rsid w:val="00ED118B"/>
    <w:rsid w:val="00EE207B"/>
    <w:rsid w:val="00EE3A71"/>
    <w:rsid w:val="00F146D6"/>
    <w:rsid w:val="00F14D80"/>
    <w:rsid w:val="00F15FB3"/>
    <w:rsid w:val="00F20686"/>
    <w:rsid w:val="00F20A01"/>
    <w:rsid w:val="00F23716"/>
    <w:rsid w:val="00F24ABA"/>
    <w:rsid w:val="00F279BF"/>
    <w:rsid w:val="00F33840"/>
    <w:rsid w:val="00F414E4"/>
    <w:rsid w:val="00F42CC4"/>
    <w:rsid w:val="00F46DA7"/>
    <w:rsid w:val="00F5407F"/>
    <w:rsid w:val="00F7010B"/>
    <w:rsid w:val="00F70C3B"/>
    <w:rsid w:val="00F72354"/>
    <w:rsid w:val="00F75E36"/>
    <w:rsid w:val="00F8114D"/>
    <w:rsid w:val="00F9418C"/>
    <w:rsid w:val="00F96CBB"/>
    <w:rsid w:val="00F979FE"/>
    <w:rsid w:val="00FA0CA7"/>
    <w:rsid w:val="00FA7C93"/>
    <w:rsid w:val="00FB1FA3"/>
    <w:rsid w:val="00FB39A9"/>
    <w:rsid w:val="00FB6A5C"/>
    <w:rsid w:val="00FC2BBD"/>
    <w:rsid w:val="00FC4AFD"/>
    <w:rsid w:val="00FC5CD0"/>
    <w:rsid w:val="00FC66EF"/>
    <w:rsid w:val="00FC7569"/>
    <w:rsid w:val="00FD001A"/>
    <w:rsid w:val="00FD42CF"/>
    <w:rsid w:val="00FE049C"/>
    <w:rsid w:val="00FE5BD2"/>
    <w:rsid w:val="00FF3C29"/>
    <w:rsid w:val="0FD002D7"/>
    <w:rsid w:val="11B52E9E"/>
    <w:rsid w:val="12DD3F4E"/>
    <w:rsid w:val="16D66C5C"/>
    <w:rsid w:val="1B597A93"/>
    <w:rsid w:val="1D262BE7"/>
    <w:rsid w:val="207B205D"/>
    <w:rsid w:val="23262D34"/>
    <w:rsid w:val="2DA245B6"/>
    <w:rsid w:val="34657C65"/>
    <w:rsid w:val="39A539B0"/>
    <w:rsid w:val="4D6E4D88"/>
    <w:rsid w:val="4D9A36C3"/>
    <w:rsid w:val="53206EC1"/>
    <w:rsid w:val="59E0344E"/>
    <w:rsid w:val="65F5654D"/>
    <w:rsid w:val="66CF4C97"/>
    <w:rsid w:val="6EB4737D"/>
    <w:rsid w:val="7F4F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2A8DE"/>
  <w15:docId w15:val="{C07816E0-9C21-47B7-BD63-0C6B20DCD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46E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7246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72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59"/>
    <w:rsid w:val="0047246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47246E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47246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9B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9BF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04AE382-EC3E-4ACF-B539-10017001C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1</Characters>
  <Application>Microsoft Office Word</Application>
  <DocSecurity>0</DocSecurity>
  <Lines>59</Lines>
  <Paragraphs>58</Paragraphs>
  <ScaleCrop>false</ScaleCrop>
  <Company>Hewlett-Packard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ctoria Mpofu</cp:lastModifiedBy>
  <cp:revision>59</cp:revision>
  <dcterms:created xsi:type="dcterms:W3CDTF">2021-01-30T06:48:00Z</dcterms:created>
  <dcterms:modified xsi:type="dcterms:W3CDTF">2022-02-21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1</vt:lpwstr>
  </property>
</Properties>
</file>